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95A1C" w14:textId="36D31BE2" w:rsidR="00765DAF" w:rsidRPr="008C5C22" w:rsidRDefault="00941FE9" w:rsidP="00765DAF">
      <w:pPr>
        <w:bidi w:val="0"/>
      </w:pPr>
      <w:r w:rsidRPr="008C5C22">
        <w:rPr>
          <w:noProof/>
          <w:lang w:bidi="ar-SA"/>
        </w:rPr>
        <w:drawing>
          <wp:anchor distT="0" distB="0" distL="114300" distR="114300" simplePos="0" relativeHeight="251662336" behindDoc="0" locked="0" layoutInCell="1" allowOverlap="1" wp14:anchorId="3BE878C2" wp14:editId="137F9F5C">
            <wp:simplePos x="0" y="0"/>
            <wp:positionH relativeFrom="margin">
              <wp:posOffset>-748030</wp:posOffset>
            </wp:positionH>
            <wp:positionV relativeFrom="paragraph">
              <wp:posOffset>399415</wp:posOffset>
            </wp:positionV>
            <wp:extent cx="10347960" cy="2178050"/>
            <wp:effectExtent l="0" t="0" r="0" b="0"/>
            <wp:wrapSquare wrapText="bothSides"/>
            <wp:docPr id="1474241333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47960" cy="2178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B58E4C" w14:textId="1217D1AA" w:rsidR="005D15C9" w:rsidRPr="008C5C22" w:rsidRDefault="005D15C9" w:rsidP="005D15C9">
      <w:pPr>
        <w:bidi w:val="0"/>
      </w:pPr>
    </w:p>
    <w:p w14:paraId="57DB96F5" w14:textId="0F2B5DC9" w:rsidR="00765DAF" w:rsidRPr="008C5C22" w:rsidRDefault="007D1338" w:rsidP="00A22422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 w:rsidRPr="008C5C22">
        <w:rPr>
          <w:rFonts w:asciiTheme="majorBidi" w:hAnsiTheme="majorBidi" w:cstheme="majorBidi"/>
          <w:sz w:val="24"/>
          <w:szCs w:val="24"/>
        </w:rPr>
        <w:t xml:space="preserve">SI </w:t>
      </w:r>
      <w:r w:rsidR="00765DAF" w:rsidRPr="008C5C22">
        <w:rPr>
          <w:rFonts w:asciiTheme="majorBidi" w:hAnsiTheme="majorBidi" w:cstheme="majorBidi"/>
          <w:sz w:val="24"/>
          <w:szCs w:val="24"/>
        </w:rPr>
        <w:t xml:space="preserve">Figure 1. </w:t>
      </w:r>
      <w:r w:rsidR="00303684" w:rsidRPr="008C5C22">
        <w:rPr>
          <w:rFonts w:asciiTheme="majorBidi" w:hAnsiTheme="majorBidi" w:cstheme="majorBidi"/>
          <w:sz w:val="24"/>
          <w:szCs w:val="24"/>
        </w:rPr>
        <w:t xml:space="preserve">This figure represents the results from the CFA - Three factor model of Relational Behavior Interactions Scale and represents the model for women partners. </w:t>
      </w:r>
      <w:r w:rsidR="00765DAF" w:rsidRPr="008C5C22">
        <w:rPr>
          <w:rFonts w:asciiTheme="majorBidi" w:hAnsiTheme="majorBidi" w:cstheme="majorBidi"/>
          <w:sz w:val="24"/>
          <w:szCs w:val="24"/>
        </w:rPr>
        <w:t xml:space="preserve">Error </w:t>
      </w:r>
      <w:bookmarkStart w:id="0" w:name="_GoBack"/>
      <w:bookmarkEnd w:id="0"/>
      <w:r w:rsidR="00765DAF" w:rsidRPr="008C5C22">
        <w:rPr>
          <w:rFonts w:asciiTheme="majorBidi" w:hAnsiTheme="majorBidi" w:cstheme="majorBidi"/>
          <w:sz w:val="24"/>
          <w:szCs w:val="24"/>
        </w:rPr>
        <w:t>variances and residues are omitted for clarity. Standardized corrected values are presented. All estimates are significant at p&lt; .0</w:t>
      </w:r>
      <w:r w:rsidR="005D15C9" w:rsidRPr="008C5C22">
        <w:rPr>
          <w:rFonts w:asciiTheme="majorBidi" w:hAnsiTheme="majorBidi" w:cstheme="majorBidi"/>
          <w:sz w:val="24"/>
          <w:szCs w:val="24"/>
        </w:rPr>
        <w:t>5</w:t>
      </w:r>
      <w:r w:rsidR="00A22422" w:rsidRPr="008C5C22">
        <w:rPr>
          <w:rFonts w:asciiTheme="majorBidi" w:hAnsiTheme="majorBidi" w:cstheme="majorBidi"/>
          <w:sz w:val="24"/>
          <w:szCs w:val="24"/>
        </w:rPr>
        <w:t>.</w:t>
      </w:r>
      <w:r w:rsidR="004B1431" w:rsidRPr="008C5C22">
        <w:rPr>
          <w:rFonts w:asciiTheme="majorBidi" w:hAnsiTheme="majorBidi" w:cstheme="majorBidi"/>
          <w:sz w:val="24"/>
          <w:szCs w:val="24"/>
        </w:rPr>
        <w:t xml:space="preserve"> *p&lt; .05</w:t>
      </w:r>
      <w:r w:rsidR="003F1687" w:rsidRPr="008C5C22">
        <w:rPr>
          <w:rFonts w:asciiTheme="majorBidi" w:hAnsiTheme="majorBidi" w:cstheme="majorBidi"/>
          <w:sz w:val="24"/>
          <w:szCs w:val="24"/>
        </w:rPr>
        <w:t>, **p&lt; .01</w:t>
      </w:r>
    </w:p>
    <w:p w14:paraId="69A32AF5" w14:textId="4CD6C697" w:rsidR="00765DAF" w:rsidRPr="008C5C22" w:rsidRDefault="00765DAF" w:rsidP="00765DAF">
      <w:pPr>
        <w:bidi w:val="0"/>
      </w:pPr>
    </w:p>
    <w:p w14:paraId="16117F98" w14:textId="77777777" w:rsidR="00765DAF" w:rsidRPr="008C5C22" w:rsidRDefault="00765DAF" w:rsidP="00765DAF">
      <w:pPr>
        <w:bidi w:val="0"/>
      </w:pPr>
    </w:p>
    <w:p w14:paraId="3E697C03" w14:textId="77777777" w:rsidR="00765DAF" w:rsidRPr="008C5C22" w:rsidRDefault="00765DAF" w:rsidP="00765DAF">
      <w:pPr>
        <w:bidi w:val="0"/>
      </w:pPr>
    </w:p>
    <w:p w14:paraId="3A051853" w14:textId="77777777" w:rsidR="00765DAF" w:rsidRPr="008C5C22" w:rsidRDefault="00765DAF" w:rsidP="00765DAF">
      <w:pPr>
        <w:bidi w:val="0"/>
      </w:pPr>
    </w:p>
    <w:p w14:paraId="1B26E222" w14:textId="2843A06D" w:rsidR="00765DAF" w:rsidRPr="008C5C22" w:rsidRDefault="005642E4" w:rsidP="005642E4">
      <w:pPr>
        <w:bidi w:val="0"/>
      </w:pPr>
      <w:r w:rsidRPr="008C5C22">
        <w:rPr>
          <w:noProof/>
          <w:lang w:bidi="ar-SA"/>
        </w:rPr>
        <w:lastRenderedPageBreak/>
        <w:drawing>
          <wp:anchor distT="0" distB="0" distL="114300" distR="114300" simplePos="0" relativeHeight="251663360" behindDoc="0" locked="0" layoutInCell="1" allowOverlap="1" wp14:anchorId="0006B598" wp14:editId="59AB1634">
            <wp:simplePos x="0" y="0"/>
            <wp:positionH relativeFrom="margin">
              <wp:posOffset>-788035</wp:posOffset>
            </wp:positionH>
            <wp:positionV relativeFrom="paragraph">
              <wp:posOffset>448201</wp:posOffset>
            </wp:positionV>
            <wp:extent cx="10440000" cy="2141927"/>
            <wp:effectExtent l="0" t="0" r="0" b="0"/>
            <wp:wrapSquare wrapText="bothSides"/>
            <wp:docPr id="500451089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40000" cy="2141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0E3CE7" w14:textId="77777777" w:rsidR="005642E4" w:rsidRPr="008C5C22" w:rsidRDefault="005642E4" w:rsidP="003F1687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9E49D2F" w14:textId="0B1F33AD" w:rsidR="003F1687" w:rsidRPr="00765DAF" w:rsidRDefault="007D1338" w:rsidP="005642E4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 w:rsidRPr="008C5C22">
        <w:rPr>
          <w:rFonts w:asciiTheme="majorBidi" w:hAnsiTheme="majorBidi" w:cstheme="majorBidi"/>
          <w:sz w:val="24"/>
          <w:szCs w:val="24"/>
        </w:rPr>
        <w:t xml:space="preserve">SI </w:t>
      </w:r>
      <w:r w:rsidR="00765DAF" w:rsidRPr="008C5C22">
        <w:rPr>
          <w:rFonts w:asciiTheme="majorBidi" w:hAnsiTheme="majorBidi" w:cstheme="majorBidi"/>
          <w:sz w:val="24"/>
          <w:szCs w:val="24"/>
        </w:rPr>
        <w:t xml:space="preserve">Figure 2. </w:t>
      </w:r>
      <w:r w:rsidR="00303684" w:rsidRPr="008C5C22">
        <w:rPr>
          <w:rFonts w:asciiTheme="majorBidi" w:hAnsiTheme="majorBidi" w:cstheme="majorBidi"/>
          <w:sz w:val="24"/>
          <w:szCs w:val="24"/>
        </w:rPr>
        <w:t xml:space="preserve">This figure represents the results from the CFA - Three factor model of Relational Behavior Interactions Scale and represents the model for men partners. </w:t>
      </w:r>
      <w:r w:rsidR="00765DAF" w:rsidRPr="008C5C22">
        <w:rPr>
          <w:rFonts w:asciiTheme="majorBidi" w:hAnsiTheme="majorBidi" w:cstheme="majorBidi"/>
          <w:sz w:val="24"/>
          <w:szCs w:val="24"/>
        </w:rPr>
        <w:t>Error variances and residues are omitted for clarity. Standardized corrected values are presented. All estimates are significant at p&lt; .01</w:t>
      </w:r>
      <w:r w:rsidR="00A22422" w:rsidRPr="008C5C22">
        <w:rPr>
          <w:rFonts w:asciiTheme="majorBidi" w:hAnsiTheme="majorBidi" w:cstheme="majorBidi"/>
          <w:sz w:val="24"/>
          <w:szCs w:val="24"/>
        </w:rPr>
        <w:t>.</w:t>
      </w:r>
      <w:r w:rsidR="003F1687" w:rsidRPr="008C5C22">
        <w:rPr>
          <w:rFonts w:asciiTheme="majorBidi" w:hAnsiTheme="majorBidi" w:cstheme="majorBidi"/>
          <w:sz w:val="24"/>
          <w:szCs w:val="24"/>
        </w:rPr>
        <w:t xml:space="preserve"> *p&lt; .05, **p&lt; .01</w:t>
      </w:r>
    </w:p>
    <w:p w14:paraId="22B230CF" w14:textId="426EDCFB" w:rsidR="00765DAF" w:rsidRPr="00765DAF" w:rsidRDefault="00765DAF" w:rsidP="00A22422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14:paraId="6E2A687A" w14:textId="12AB8FEE" w:rsidR="00D248DA" w:rsidRDefault="00D248DA" w:rsidP="00765DAF">
      <w:pPr>
        <w:bidi w:val="0"/>
      </w:pPr>
    </w:p>
    <w:sectPr w:rsidR="00D248DA" w:rsidSect="009A0227">
      <w:pgSz w:w="16838" w:h="11906" w:orient="landscape"/>
      <w:pgMar w:top="1800" w:right="1440" w:bottom="180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18C"/>
    <w:rsid w:val="000B6616"/>
    <w:rsid w:val="001975AE"/>
    <w:rsid w:val="002B4A83"/>
    <w:rsid w:val="00303684"/>
    <w:rsid w:val="003A65D2"/>
    <w:rsid w:val="003F1687"/>
    <w:rsid w:val="004B1431"/>
    <w:rsid w:val="005378E4"/>
    <w:rsid w:val="005642E4"/>
    <w:rsid w:val="005D15C9"/>
    <w:rsid w:val="0066518C"/>
    <w:rsid w:val="00765DAF"/>
    <w:rsid w:val="007D1338"/>
    <w:rsid w:val="008C5C22"/>
    <w:rsid w:val="009156E2"/>
    <w:rsid w:val="00941FE9"/>
    <w:rsid w:val="009A0227"/>
    <w:rsid w:val="00A1034C"/>
    <w:rsid w:val="00A22422"/>
    <w:rsid w:val="00C1771D"/>
    <w:rsid w:val="00C5646A"/>
    <w:rsid w:val="00D248DA"/>
    <w:rsid w:val="00DF098A"/>
    <w:rsid w:val="00F3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EF6F6"/>
  <w15:chartTrackingRefBased/>
  <w15:docId w15:val="{C1836835-693E-41D9-BE43-B13FB461D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3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Harel</dc:creator>
  <cp:keywords/>
  <dc:description/>
  <cp:lastModifiedBy>Asha Mol S.P.</cp:lastModifiedBy>
  <cp:revision>17</cp:revision>
  <dcterms:created xsi:type="dcterms:W3CDTF">2024-01-03T15:16:00Z</dcterms:created>
  <dcterms:modified xsi:type="dcterms:W3CDTF">2024-04-04T09:39:00Z</dcterms:modified>
</cp:coreProperties>
</file>